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1Light"/>
        <w:tblW w:w="13948" w:type="dxa"/>
        <w:tblLook w:val="04A0" w:firstRow="1" w:lastRow="0" w:firstColumn="1" w:lastColumn="0" w:noHBand="0" w:noVBand="1"/>
      </w:tblPr>
      <w:tblGrid>
        <w:gridCol w:w="1219"/>
        <w:gridCol w:w="1480"/>
        <w:gridCol w:w="3392"/>
        <w:gridCol w:w="3543"/>
        <w:gridCol w:w="4314"/>
      </w:tblGrid>
      <w:tr w:rsidR="00BA240D" w:rsidRPr="00BA240D" w:rsidTr="00BA24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5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upp. Table S1. The basic annotations of curated 458 curated EC-implicated genes.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5"/>
            <w:noWrap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5"/>
            <w:noWrap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eneID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b/>
                <w:bCs/>
                <w:color w:val="000000"/>
              </w:rPr>
              <w:t>#of Evident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b/>
                <w:bCs/>
                <w:color w:val="000000"/>
              </w:rPr>
              <w:t>EvidenceDetail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b/>
                <w:bCs/>
                <w:color w:val="000000"/>
              </w:rPr>
              <w:t>#of PubMed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b/>
                <w:bCs/>
                <w:color w:val="000000"/>
              </w:rPr>
              <w:t>GeneSymb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72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OMIM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TEN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95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OMIM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SH6</w:t>
            </w:r>
          </w:p>
        </w:tc>
        <w:bookmarkStart w:id="0" w:name="_GoBack"/>
        <w:bookmarkEnd w:id="0"/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92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WASCatalog,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HNF1B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15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P5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099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ESR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24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GR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29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LH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58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YP19A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43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SH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29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IK3CA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58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YP17A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84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KRAS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06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ERBB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54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YP1A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54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YP1B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42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VEGFA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499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TNNB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0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AKT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6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AR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10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ESR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19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DM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31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OMT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31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MP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31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MP9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09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HIF1A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lastRenderedPageBreak/>
              <w:t>999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OMIM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DH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95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EGFR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7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BRAF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7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BRCA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465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UGT1A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29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HSD17B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9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CND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51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XRCC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58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YP11A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59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UTYH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479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IGF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7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BRCA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95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LEP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95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STP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569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IL6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46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PARG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78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ULT1E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31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MP7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5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FAS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20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NCOA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81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ULT1A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96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OGG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120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HEK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46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HBG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39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MS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04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GFB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95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LEPR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06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ERCC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906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FTO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lastRenderedPageBreak/>
              <w:t>452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THFR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66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IRS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40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RP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63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ACE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95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STT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01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ERT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099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LR4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77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TAR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58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UC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31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MP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591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OT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92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RB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48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IGFBP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07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IMP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31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MP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71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RD5A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94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STM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ADRB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25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GMT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34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CL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48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IGFBP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08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HHEX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29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YMS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4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ASP8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42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WASCatalog,GA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FPQ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66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IRS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83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NME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36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UGT2B7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24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ABCB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lastRenderedPageBreak/>
              <w:t>47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ATM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07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IMP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4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ATR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4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ASP7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48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IGF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029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DKN2A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74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TGS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9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BCL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040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WFDC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26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FGFR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937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ADIPOQ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49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WT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02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DKN1B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85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PER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48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IGF1R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54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YP1A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93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LCN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309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HSPA5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47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TOR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83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FLAR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9402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UC16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73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TGFR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85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NOTCH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84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ROM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26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ERPINB5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02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DKN1A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30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FOXO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38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XCL1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28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KI67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lastRenderedPageBreak/>
              <w:t>64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BMI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04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AEP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49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YR6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1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TS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88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RAD5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589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IL1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20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HOXA10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42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VEGFC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74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TK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42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OLE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340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DICER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169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FOXA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528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MEM140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79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NFKB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57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XCL8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119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ETV5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69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PP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42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OLD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27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100A4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118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RASSF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77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TAT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24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FGF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67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GT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79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KDR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57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RKCA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131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ARK7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049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GFBR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51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NR5A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36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LDN4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lastRenderedPageBreak/>
              <w:t>708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NKX2-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70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JB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74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NFSF10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0698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IR204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6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RUNX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064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IGF2BP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62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P6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04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EACAM5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03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EP300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73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D8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923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TTG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2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APC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92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TMN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39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RHR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44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SI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03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HAS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03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FF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47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PIA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14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EZH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699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TNNBIP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8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BAX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9403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HTRA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29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IK3R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62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INHA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0693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IR145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712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DKK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38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DC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93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ZEB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659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OX4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lastRenderedPageBreak/>
              <w:t>362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INHBC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085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HPSE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119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TENP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93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CF7L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904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PAG9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0698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IR205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91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NTRK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65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HTRA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51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LC2A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704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ELP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51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PP2R1A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29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WIST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23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ET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916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EBAG9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43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VIM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97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EIF4EBP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51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XRCC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08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HGF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0012470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HOTAIR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57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YP3A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58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RKCD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99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BUB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96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D44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9174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YTHDC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48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WNT10B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10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ESRRG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50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KP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90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CNG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lastRenderedPageBreak/>
              <w:t>2294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DKK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85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XCR4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031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DGFD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07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EPCAM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056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RINT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0698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IR203A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2403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IR66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72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ADAM19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249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SC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968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KDM4A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541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LC22A16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979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RET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279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100A8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04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DX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9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CNE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03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HAS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4362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WASCatalog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LOC64362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16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P7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89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YMP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43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RA2B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0701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IR27A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549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RNR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99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DC25B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112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RCAN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60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MARCE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73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DLD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3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EACAM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78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DNMT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02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DK6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lastRenderedPageBreak/>
              <w:t>860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RDH16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03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LRP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921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AURKB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16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C4R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33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HSPE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40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POP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096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TOML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969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EPHA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412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NOD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47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OGT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06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HDAC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07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ERCC5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05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ERPINE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049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LTA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06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HDAC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53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ND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910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DROSHA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700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ACKR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960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ADIPOR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48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ST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36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UGT2B17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609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YC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99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LLGL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72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REBF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4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APOE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133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NFRSF12A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63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WASCatalog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RNASET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58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LR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01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ERF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lastRenderedPageBreak/>
              <w:t>432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MP1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ADH1A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30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OL17A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05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EPOR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19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FASN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09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LR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359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OX7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46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VCAN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3729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INHBE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535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LAPTM4B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961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NCOR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52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YY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10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ESRRA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41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AP2K4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06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HCRTR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599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APK8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84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DUSP6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06969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IR194-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039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NDRG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46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SNK2B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8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DDR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3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BID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49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IGFBP7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9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CNA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09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LR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61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EIF2AK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911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TA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01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DH1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32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MP14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lastRenderedPageBreak/>
              <w:t>40704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IR9-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410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LR9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555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ENOSF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5508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ASC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98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LIMS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85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KRT7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62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XCL10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729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WASCatalog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TGDR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9759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HDAC4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71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JAK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0694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IR148A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2789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UC5B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292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ATF6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0704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IR34B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967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IPO1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066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GRRF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50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XPC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775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CUBE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82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RCAN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029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AK4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452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HOPX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39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RHR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73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LI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9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CND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06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ERCC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2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BDKRB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36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LDN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56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RNL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0705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IR99A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lastRenderedPageBreak/>
              <w:t>1025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PRY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0691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IR129-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01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EMX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2923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CR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35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FOS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29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FOXC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765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KIAA1524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463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KISS1R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981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KEAP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07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IMP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039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NOD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174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WWOX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407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19orf3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78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NFE2L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3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ASP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73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LI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03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EPAS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53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ND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9214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TDH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115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TP4A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489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RNF4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951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ADAMTS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55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IL1A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5799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WASCatalog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ACNA2D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49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T1E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29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BIRC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19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WASCatalog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RPS6KA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01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OVGP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74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NFSF1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lastRenderedPageBreak/>
              <w:t>742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VHL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47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WNT7A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17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LC29A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0699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IR2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992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NANOG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19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DK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479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ET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0013394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D24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168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UFU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962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KLK4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1246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RKCDBP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79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TK1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089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PARGC1A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2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APBA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85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NR1I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2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BDKRB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91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LAMC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0086152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WASCatalog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RPS6KA2-AS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95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LGALS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84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KSR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0692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IR130B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0698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IR200A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09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MAD7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0012952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UC8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07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ERCC4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68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H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lastRenderedPageBreak/>
              <w:t>505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ERPINB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25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SNAX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0697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IR199B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92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NUP88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78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KCNN4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50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XPA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733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RPS6KA6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25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CGB2A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51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LC2A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334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PA17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351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CRIB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69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PINT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28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IK3C2A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7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BR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34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FOLH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035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NKS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7450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IR50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0696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IR193A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33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LD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750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TA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35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UCP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02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2RX7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24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CGB2A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904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ARTN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581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NFAIP8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131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LC22A17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173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HRL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529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FBXW7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27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FHIT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lastRenderedPageBreak/>
              <w:t>40690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IR106B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99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DGF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73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LI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85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KRT5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468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HINT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613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ES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920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WASCatalog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ZMYM4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739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LO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97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LHCGR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0698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IR200B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92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HNF1A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37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XCL1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0694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IR15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18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EPD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023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RCAN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14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RPL2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59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APK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0700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IR2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947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NAPSA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62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NCG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753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KIAA1324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32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AP3K8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951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DF15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07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AWR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0042291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WASCatalog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IR320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5803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WASCatalog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LINGO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23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CR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03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HAS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lastRenderedPageBreak/>
              <w:t>667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PARC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51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OX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8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KLF9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4534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ARP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65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CNT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12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NF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16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HMMR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0694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IR155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02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DK8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59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IL11RA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36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CL20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62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TA4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0703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IR30C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6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RUNX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803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WASCatalog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ADAM1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0192876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WASCatalog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LOC101928765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494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NR5A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59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APK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40697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IR199A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506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AK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9028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ATAD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0202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DHRS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065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PINT2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51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CTSV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581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WASCatalog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FAM19A5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6469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SHH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056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EPO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0481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HOXB13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lastRenderedPageBreak/>
              <w:t>11065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UBE2C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7013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GA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TERF1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3897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PubMed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L1CAM</w:t>
            </w:r>
          </w:p>
        </w:tc>
      </w:tr>
      <w:tr w:rsidR="00BA240D" w:rsidRPr="00BA240D" w:rsidTr="00BA24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BA240D" w:rsidRPr="00BA240D" w:rsidRDefault="00BA240D" w:rsidP="00BA240D">
            <w:pPr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27030</w:t>
            </w:r>
          </w:p>
        </w:tc>
        <w:tc>
          <w:tcPr>
            <w:tcW w:w="1480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92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OMIM,</w:t>
            </w:r>
          </w:p>
        </w:tc>
        <w:tc>
          <w:tcPr>
            <w:tcW w:w="3543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314" w:type="dxa"/>
            <w:noWrap/>
            <w:hideMark/>
          </w:tcPr>
          <w:p w:rsidR="00BA240D" w:rsidRPr="00BA240D" w:rsidRDefault="00BA240D" w:rsidP="00BA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A240D">
              <w:rPr>
                <w:rFonts w:ascii="Calibri" w:eastAsia="Times New Roman" w:hAnsi="Calibri" w:cs="Times New Roman"/>
                <w:color w:val="000000"/>
              </w:rPr>
              <w:t>MLH3</w:t>
            </w:r>
          </w:p>
        </w:tc>
      </w:tr>
    </w:tbl>
    <w:p w:rsidR="00DA122B" w:rsidRDefault="00DA122B"/>
    <w:sectPr w:rsidR="00DA122B" w:rsidSect="00BA24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40D"/>
    <w:rsid w:val="00BA240D"/>
    <w:rsid w:val="00DA1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2FDB93-25B4-4083-A471-CF0D5B3A0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A240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240D"/>
    <w:rPr>
      <w:color w:val="954F72"/>
      <w:u w:val="single"/>
    </w:rPr>
  </w:style>
  <w:style w:type="paragraph" w:customStyle="1" w:styleId="xl63">
    <w:name w:val="xl63"/>
    <w:basedOn w:val="Normal"/>
    <w:rsid w:val="00BA240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BA240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A24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GridTable1Light">
    <w:name w:val="Grid Table 1 Light"/>
    <w:basedOn w:val="TableNormal"/>
    <w:uiPriority w:val="46"/>
    <w:rsid w:val="00BA240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37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7</Pages>
  <Words>1739</Words>
  <Characters>9916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11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hao</dc:creator>
  <cp:keywords/>
  <dc:description/>
  <cp:lastModifiedBy>Min Zhao</cp:lastModifiedBy>
  <cp:revision>1</cp:revision>
  <dcterms:created xsi:type="dcterms:W3CDTF">2015-12-14T00:24:00Z</dcterms:created>
  <dcterms:modified xsi:type="dcterms:W3CDTF">2015-12-14T00:27:00Z</dcterms:modified>
</cp:coreProperties>
</file>